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601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3"/>
        <w:gridCol w:w="445"/>
        <w:gridCol w:w="425"/>
        <w:gridCol w:w="693"/>
        <w:gridCol w:w="848"/>
        <w:gridCol w:w="848"/>
        <w:gridCol w:w="730"/>
        <w:gridCol w:w="415"/>
        <w:gridCol w:w="848"/>
        <w:gridCol w:w="848"/>
        <w:gridCol w:w="848"/>
        <w:gridCol w:w="848"/>
        <w:gridCol w:w="1303"/>
        <w:gridCol w:w="651"/>
        <w:gridCol w:w="573"/>
        <w:gridCol w:w="663"/>
        <w:gridCol w:w="951"/>
        <w:gridCol w:w="699"/>
        <w:gridCol w:w="992"/>
      </w:tblGrid>
      <w:tr w:rsidR="004241D4" w:rsidRPr="006A1718" w14:paraId="0067D3AD" w14:textId="77777777" w:rsidTr="005B5270">
        <w:trPr>
          <w:trHeight w:val="315"/>
        </w:trPr>
        <w:tc>
          <w:tcPr>
            <w:tcW w:w="4962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F28BE" w14:textId="77777777" w:rsidR="00784753" w:rsidRPr="006A1718" w:rsidRDefault="00784753" w:rsidP="006A1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 xml:space="preserve">A. </w:t>
            </w:r>
            <w:proofErr w:type="gramStart"/>
            <w:r w:rsidRPr="006A171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fragilis</w:t>
            </w:r>
            <w:proofErr w:type="gramEnd"/>
          </w:p>
        </w:tc>
        <w:tc>
          <w:tcPr>
            <w:tcW w:w="380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AD83E" w14:textId="77777777" w:rsidR="00784753" w:rsidRPr="006A1718" w:rsidRDefault="00784753" w:rsidP="006A1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 xml:space="preserve">A. </w:t>
            </w:r>
            <w:proofErr w:type="gramStart"/>
            <w:r w:rsidRPr="006A171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l-PL"/>
              </w:rPr>
              <w:t>colchica</w:t>
            </w:r>
            <w:proofErr w:type="gramEnd"/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6867B" w14:textId="77777777" w:rsidR="00784753" w:rsidRPr="006A1718" w:rsidRDefault="00784753" w:rsidP="006A1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Test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21338" w14:textId="77777777" w:rsidR="00784753" w:rsidRPr="006A1718" w:rsidRDefault="00784753" w:rsidP="006A17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Value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832F9" w14:textId="77777777" w:rsidR="00784753" w:rsidRPr="006A1718" w:rsidRDefault="00784753" w:rsidP="006A17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DF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83606" w14:textId="77777777" w:rsidR="00784753" w:rsidRPr="006A1718" w:rsidRDefault="00784753" w:rsidP="006A17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Sig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. 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D6D87" w14:textId="77777777" w:rsidR="00784753" w:rsidRPr="006A1718" w:rsidRDefault="00784753" w:rsidP="006A1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Test 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FBCB7" w14:textId="77777777" w:rsidR="00784753" w:rsidRPr="006A1718" w:rsidRDefault="00784753" w:rsidP="006A17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7AF2B" w14:textId="77777777" w:rsidR="00784753" w:rsidRPr="006A1718" w:rsidRDefault="00784753" w:rsidP="006A17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Sig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. </w:t>
            </w:r>
          </w:p>
        </w:tc>
      </w:tr>
      <w:tr w:rsidR="00703F7E" w:rsidRPr="006A1718" w14:paraId="74BEDDB1" w14:textId="77777777" w:rsidTr="005B5270">
        <w:trPr>
          <w:trHeight w:val="315"/>
        </w:trPr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0392A" w14:textId="77777777" w:rsidR="00784753" w:rsidRPr="006A1718" w:rsidRDefault="00784753" w:rsidP="006A17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Character</w:t>
            </w:r>
            <w:proofErr w:type="spellEnd"/>
          </w:p>
        </w:tc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DC545" w14:textId="77777777" w:rsidR="00784753" w:rsidRPr="006A1718" w:rsidRDefault="00784753" w:rsidP="006A17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Se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5B519" w14:textId="77777777" w:rsidR="00784753" w:rsidRPr="006A1718" w:rsidRDefault="00784753" w:rsidP="006A1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gramStart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n</w:t>
            </w:r>
            <w:proofErr w:type="gramEnd"/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12912" w14:textId="77777777" w:rsidR="00784753" w:rsidRPr="006A1718" w:rsidRDefault="00784753" w:rsidP="006A1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158BA" w14:textId="77777777" w:rsidR="00784753" w:rsidRPr="006A1718" w:rsidRDefault="00784753" w:rsidP="006A1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SD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5B275" w14:textId="77777777" w:rsidR="00784753" w:rsidRPr="006A1718" w:rsidRDefault="00784753" w:rsidP="006A1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gramStart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in</w:t>
            </w:r>
            <w:proofErr w:type="gramEnd"/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C1901" w14:textId="77777777" w:rsidR="00784753" w:rsidRPr="006A1718" w:rsidRDefault="00784753" w:rsidP="006A1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gramStart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ax</w:t>
            </w:r>
            <w:proofErr w:type="gramEnd"/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827CA" w14:textId="77777777" w:rsidR="00784753" w:rsidRPr="006A1718" w:rsidRDefault="00784753" w:rsidP="006A1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gramStart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n</w:t>
            </w:r>
            <w:proofErr w:type="gramEnd"/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B1D7D" w14:textId="77777777" w:rsidR="00784753" w:rsidRPr="006A1718" w:rsidRDefault="00784753" w:rsidP="006A1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72B96" w14:textId="77777777" w:rsidR="00784753" w:rsidRPr="006A1718" w:rsidRDefault="00784753" w:rsidP="006A1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SD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FF7E8" w14:textId="77777777" w:rsidR="00784753" w:rsidRPr="006A1718" w:rsidRDefault="00784753" w:rsidP="006A1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gramStart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in</w:t>
            </w:r>
            <w:proofErr w:type="gramEnd"/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62DAA" w14:textId="77777777" w:rsidR="00784753" w:rsidRPr="006A1718" w:rsidRDefault="00784753" w:rsidP="006A1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gramStart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ax</w:t>
            </w:r>
            <w:proofErr w:type="gramEnd"/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296F2" w14:textId="77777777" w:rsidR="00784753" w:rsidRPr="006A1718" w:rsidRDefault="00784753" w:rsidP="006A1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58C22" w14:textId="77777777" w:rsidR="00784753" w:rsidRPr="006A1718" w:rsidRDefault="00784753" w:rsidP="006A1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DB7C1" w14:textId="77777777" w:rsidR="00784753" w:rsidRPr="006A1718" w:rsidRDefault="00784753" w:rsidP="006A1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F1636" w14:textId="77777777" w:rsidR="00784753" w:rsidRPr="006A1718" w:rsidRDefault="00784753" w:rsidP="006A1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3BC17" w14:textId="77777777" w:rsidR="00784753" w:rsidRPr="006A1718" w:rsidRDefault="00784753" w:rsidP="006A1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3B5D4" w14:textId="77777777" w:rsidR="00784753" w:rsidRPr="006A1718" w:rsidRDefault="00784753" w:rsidP="006A1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364CD" w14:textId="77777777" w:rsidR="00784753" w:rsidRPr="006A1718" w:rsidRDefault="00784753" w:rsidP="006A1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 </w:t>
            </w:r>
          </w:p>
        </w:tc>
      </w:tr>
      <w:tr w:rsidR="00703F7E" w:rsidRPr="006A1718" w14:paraId="4E5F4243" w14:textId="77777777" w:rsidTr="005B5270">
        <w:trPr>
          <w:trHeight w:val="169"/>
        </w:trPr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EB88D" w14:textId="2A0F7736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VL</w:t>
            </w:r>
          </w:p>
        </w:tc>
        <w:tc>
          <w:tcPr>
            <w:tcW w:w="44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8AF10A" w14:textId="14650341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♂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4DAAC1" w14:textId="20E291E8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4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9C88B4" w14:textId="2E69BD99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8.06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35377C" w14:textId="124300E8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2.89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9E5E93" w14:textId="53B96AFD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2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9EEEAA" w14:textId="54D1FC03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25</w:t>
            </w:r>
          </w:p>
        </w:tc>
        <w:tc>
          <w:tcPr>
            <w:tcW w:w="41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36D19D" w14:textId="48550ED5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14566B" w14:textId="36103676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9.13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440D4E" w14:textId="7B272E60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.65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BF3948" w14:textId="0A7FABE6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3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057818" w14:textId="00BAF358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6</w:t>
            </w:r>
          </w:p>
        </w:tc>
        <w:tc>
          <w:tcPr>
            <w:tcW w:w="130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DCEAA4" w14:textId="1B5087F4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gram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-Student</w:t>
            </w:r>
            <w:proofErr w:type="gramEnd"/>
          </w:p>
        </w:tc>
        <w:tc>
          <w:tcPr>
            <w:tcW w:w="6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2258B6" w14:textId="1388460A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4.</w:t>
            </w:r>
            <w:r w:rsidRPr="004241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36</w:t>
            </w:r>
          </w:p>
        </w:tc>
        <w:tc>
          <w:tcPr>
            <w:tcW w:w="57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B234BA" w14:textId="57E58702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3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9DB217" w14:textId="60E816C1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001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C5F31F" w14:textId="3B018A8C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Levene's test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0CD323" w14:textId="2316EE4C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16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0CCE9D" w14:textId="2991F2B3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83</w:t>
            </w:r>
          </w:p>
        </w:tc>
      </w:tr>
      <w:tr w:rsidR="00703F7E" w:rsidRPr="006A1718" w14:paraId="6C8C7A12" w14:textId="77777777" w:rsidTr="005B5270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7DED64" w14:textId="35465A12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08E220" w14:textId="023A9774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♀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D7ECCB" w14:textId="23960982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A41BA9" w14:textId="145C50EA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2.07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C5FC3D" w14:textId="1090CE33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.87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6A5B78" w14:textId="0DE49C41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43E3FB" w14:textId="00DE8A1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3</w:t>
            </w:r>
          </w:p>
        </w:tc>
        <w:tc>
          <w:tcPr>
            <w:tcW w:w="4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8E143D" w14:textId="29AEAE42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AB2BF9" w14:textId="0940F6F3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5.71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C2B1B2" w14:textId="1B97DFAD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7.42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27C304" w14:textId="57B677AF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0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7169FD" w14:textId="3383F1D0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58</w:t>
            </w:r>
          </w:p>
        </w:tc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FBDA37" w14:textId="7B7C6A16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gram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-Student</w:t>
            </w:r>
            <w:proofErr w:type="gramEnd"/>
          </w:p>
        </w:tc>
        <w:tc>
          <w:tcPr>
            <w:tcW w:w="6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EF3883" w14:textId="6216EEBF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3.590</w:t>
            </w:r>
          </w:p>
        </w:tc>
        <w:tc>
          <w:tcPr>
            <w:tcW w:w="5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57CCD6" w14:textId="2F82EB08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7.383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5A0004" w14:textId="3138B77D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0.001</w:t>
            </w: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BF5DDD" w14:textId="452D0024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Levene's test</w:t>
            </w:r>
          </w:p>
        </w:tc>
        <w:tc>
          <w:tcPr>
            <w:tcW w:w="6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80BAE8" w14:textId="5C2095B8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.41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8F2507" w14:textId="0BD831AF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001</w:t>
            </w:r>
          </w:p>
        </w:tc>
      </w:tr>
      <w:tr w:rsidR="00703F7E" w:rsidRPr="006A1718" w14:paraId="474ACBB6" w14:textId="77777777" w:rsidTr="005B5270">
        <w:trPr>
          <w:trHeight w:val="300"/>
        </w:trPr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CB9B" w14:textId="24792CDD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V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E056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♂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13B7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7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3078" w14:textId="108B2215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6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2F07" w14:textId="610C5A30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6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0BAA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2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56CB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5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8203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85E2" w14:textId="6719C56E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4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EBF1" w14:textId="47A78F68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4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6946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6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6B6A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1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71D7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gram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-Student</w:t>
            </w:r>
            <w:proofErr w:type="gramEnd"/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FEA7" w14:textId="55F29579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01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1353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4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3C01" w14:textId="51459752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001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DF16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Levene's test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17FA" w14:textId="097A2270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8226" w14:textId="1E8D0EB0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45</w:t>
            </w:r>
          </w:p>
        </w:tc>
      </w:tr>
      <w:tr w:rsidR="00703F7E" w:rsidRPr="006A1718" w14:paraId="33D354A5" w14:textId="77777777" w:rsidTr="005B5270">
        <w:trPr>
          <w:trHeight w:val="166"/>
        </w:trPr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5F224" w14:textId="4B8DEB6A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70D92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0603F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9324C" w14:textId="23AC20B2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B462E" w14:textId="472B8DD4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3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031DE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61CB7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8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8771D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E7D2E" w14:textId="52B1FA4B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55242" w14:textId="61446EBF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9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19441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15922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526D3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gram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-Student</w:t>
            </w:r>
            <w:proofErr w:type="gramEnd"/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F2C57" w14:textId="199C3842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1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4EE95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18FF7" w14:textId="089725F8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0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CB54C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Levene's test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3F1C9" w14:textId="51561C5E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F894F" w14:textId="351040AD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89</w:t>
            </w:r>
          </w:p>
        </w:tc>
      </w:tr>
      <w:tr w:rsidR="00703F7E" w:rsidRPr="006A1718" w14:paraId="76016E34" w14:textId="77777777" w:rsidTr="005B5270">
        <w:trPr>
          <w:trHeight w:val="315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1994" w14:textId="12572AC3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RC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2239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♂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CE48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7773" w14:textId="6C3464E9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41B4" w14:textId="537C484A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88CE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2EB1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E67C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0700" w14:textId="08F78333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70AD" w14:textId="77A800E3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8958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CF68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9ABD5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ish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xact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test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0FAE" w14:textId="718CBC59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3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3F16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DD4D" w14:textId="2F99E0D2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001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9031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ram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V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6AA4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C9F4" w14:textId="41847A5D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001*</w:t>
            </w:r>
          </w:p>
        </w:tc>
      </w:tr>
      <w:tr w:rsidR="00703F7E" w:rsidRPr="006A1718" w14:paraId="36A1DC98" w14:textId="77777777" w:rsidTr="005B5270">
        <w:trPr>
          <w:trHeight w:val="53"/>
        </w:trPr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DB58E" w14:textId="55CA0090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ADB62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F0D6D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2EBBC" w14:textId="4D8F9B10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A5CAB" w14:textId="4441E271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3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1F001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10EB6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E265F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2E493" w14:textId="3AE04F84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7C1FB" w14:textId="1470B501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98737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4F1F7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37849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ish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xact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test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A3D0C" w14:textId="280F8F08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1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4B581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3CC90" w14:textId="25CD9FF5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0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B7AB8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ram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V 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FA67C" w14:textId="74AB5F6A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29B04" w14:textId="619CC1F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001*</w:t>
            </w:r>
          </w:p>
        </w:tc>
      </w:tr>
      <w:tr w:rsidR="00703F7E" w:rsidRPr="006A1718" w14:paraId="5D393FB4" w14:textId="77777777" w:rsidTr="005B5270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7B85" w14:textId="1D33A710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L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A862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♂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963C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6572" w14:textId="25812D45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A4C0" w14:textId="45EE8BA3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2786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2E5A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F109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C4E7" w14:textId="392AC2FA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BB92" w14:textId="231729BA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87DD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E920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412C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ish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xact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test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18F1" w14:textId="408A428F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4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94DE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CEC8" w14:textId="0BC9A48A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57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A919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ram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V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E0C7" w14:textId="669FECE0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EAB7" w14:textId="4B4B2768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1</w:t>
            </w:r>
          </w:p>
        </w:tc>
      </w:tr>
      <w:tr w:rsidR="00703F7E" w:rsidRPr="006A1718" w14:paraId="12E8A83D" w14:textId="77777777" w:rsidTr="005B5270">
        <w:trPr>
          <w:trHeight w:val="60"/>
        </w:trPr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DB255" w14:textId="6A15397C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F4DD4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9AE08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657F4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8E676" w14:textId="6409E0F5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4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E06E5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B6AB7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9BB23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CDA39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C927F" w14:textId="50B77D39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5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D1185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5C6B2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4A162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ish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xact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test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01D39" w14:textId="39024691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DC769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7C75B" w14:textId="423F1DB6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29*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7E174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ram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V 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0C821" w14:textId="2E71F85D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A5B2D" w14:textId="5A28CB89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16*</w:t>
            </w:r>
          </w:p>
        </w:tc>
      </w:tr>
      <w:tr w:rsidR="00703F7E" w:rsidRPr="006A1718" w14:paraId="3C934B7C" w14:textId="77777777" w:rsidTr="005B5270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EC4E" w14:textId="75C32329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L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0C08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♂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6261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FB0F" w14:textId="05A76103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1D6F" w14:textId="4392CEFD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9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DA88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785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4110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E20D" w14:textId="25EC4EA6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BB07" w14:textId="7DB641CD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DF1F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9175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369C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ish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xact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test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B0F4" w14:textId="397713B2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2F8D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DC75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631A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ram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V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93D1" w14:textId="0C8B4C8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9BAE" w14:textId="265A6AE2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*</w:t>
            </w:r>
          </w:p>
        </w:tc>
      </w:tr>
      <w:tr w:rsidR="00703F7E" w:rsidRPr="006A1718" w14:paraId="5E9D3E5C" w14:textId="77777777" w:rsidTr="005B5270">
        <w:trPr>
          <w:trHeight w:val="60"/>
        </w:trPr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3B5D3" w14:textId="0A2AC87F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3616D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D8384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B2E86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4C722" w14:textId="06753D8C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4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8583E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E03C9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417E1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4CEC2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CAEE9" w14:textId="1A95E08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EF098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0C9CA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A2AAA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ish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xact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test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3A543" w14:textId="00A5E86A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5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7A53A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A6A26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*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729F8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ram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V 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1D3CE" w14:textId="4791A87C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74EF7" w14:textId="60327120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*</w:t>
            </w:r>
          </w:p>
        </w:tc>
      </w:tr>
      <w:tr w:rsidR="00703F7E" w:rsidRPr="006A1718" w14:paraId="4BA1E3D7" w14:textId="77777777" w:rsidTr="005B5270">
        <w:trPr>
          <w:trHeight w:val="4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2716" w14:textId="1DC31612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64C4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6AA7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gramStart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n</w:t>
            </w:r>
            <w:proofErr w:type="gram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4C07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Type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 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8DB2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Type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 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C7C0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Type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 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BB50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Other</w:t>
            </w:r>
            <w:proofErr w:type="spellEnd"/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A622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gramStart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n</w:t>
            </w:r>
            <w:proofErr w:type="gram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42EC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Type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 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26C8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Type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 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B8B2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Type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 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702F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Other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AE03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9B5B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CBFA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E81A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DC5B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374B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26D7" w14:textId="29E6FEA0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703F7E" w:rsidRPr="006A1718" w14:paraId="079CF4CC" w14:textId="77777777" w:rsidTr="005B5270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91DD" w14:textId="5C865E92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8E32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♂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F5DE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4076" w14:textId="53F564BA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8 (6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972E" w14:textId="39024E1E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 (2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8EE9" w14:textId="28E05D62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 (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%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65C2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B538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F4FF" w14:textId="25196658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 (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9155" w14:textId="4964B255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 (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5AA5" w14:textId="04E9C7C1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1 (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5404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02C1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pl-PL"/>
              </w:rPr>
              <w:t>𝜒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9623" w14:textId="11746A21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34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5F09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9717" w14:textId="4B4476B0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1763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ram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V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F61F" w14:textId="7888616B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F634" w14:textId="498DB5DB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001</w:t>
            </w:r>
          </w:p>
        </w:tc>
      </w:tr>
      <w:tr w:rsidR="00703F7E" w:rsidRPr="006A1718" w14:paraId="4E77C71F" w14:textId="77777777" w:rsidTr="005B5270">
        <w:trPr>
          <w:trHeight w:val="71"/>
        </w:trPr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7E9A9" w14:textId="0BE7755A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BD109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F1B8A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04BBB" w14:textId="24A3630D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8 (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63386" w14:textId="5D6D5F12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 (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39FC6" w14:textId="38DC75CD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 (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%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57820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E2D95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76B52" w14:textId="216E3421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 (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CF97D" w14:textId="78495C61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 (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BFBF0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2 (8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D039F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0D803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pl-PL"/>
              </w:rPr>
              <w:t>𝜒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B981F" w14:textId="49897B55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83</w:t>
            </w:r>
          </w:p>
        </w:tc>
        <w:tc>
          <w:tcPr>
            <w:tcW w:w="57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7BD79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C8720" w14:textId="405062D6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0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8AAFF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ram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V 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4C057" w14:textId="1B1B1350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3C34A" w14:textId="1B50F583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001</w:t>
            </w:r>
          </w:p>
        </w:tc>
      </w:tr>
      <w:tr w:rsidR="00703F7E" w:rsidRPr="006A1718" w14:paraId="601CDB3E" w14:textId="77777777" w:rsidTr="005B5270">
        <w:trPr>
          <w:trHeight w:val="4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D6E9" w14:textId="0B7825DB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DP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A301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2898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gramStart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n</w:t>
            </w:r>
            <w:proofErr w:type="gram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10C8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DP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A005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DP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D813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DP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3F45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DP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2955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gramStart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n</w:t>
            </w:r>
            <w:proofErr w:type="gram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97F6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DP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C2C2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DP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7932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DP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6283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DP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EC12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3605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4299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A6E6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8BB0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B961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7AEF" w14:textId="01A75518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703F7E" w:rsidRPr="006A1718" w14:paraId="4CC56F67" w14:textId="77777777" w:rsidTr="005B5270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D11C" w14:textId="244B8E85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F51D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♂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407C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C4EB" w14:textId="416D8382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 (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261D" w14:textId="39610B5D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 (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0FF5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6 (51%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19A5" w14:textId="54C736A4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 (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%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C182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67BB" w14:textId="75304243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0 (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19B3" w14:textId="3DA03101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 (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944F" w14:textId="13313086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 (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81F3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2CA9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ish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xact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test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F9A7" w14:textId="0492158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6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6698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907C" w14:textId="74EC4F7E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001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D8E3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ram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V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5DA6" w14:textId="668E469E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7356" w14:textId="0BF3D553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001*</w:t>
            </w:r>
          </w:p>
        </w:tc>
      </w:tr>
      <w:tr w:rsidR="00703F7E" w:rsidRPr="006A1718" w14:paraId="61D7D3E6" w14:textId="77777777" w:rsidTr="005B5270">
        <w:trPr>
          <w:trHeight w:val="60"/>
        </w:trPr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F8EFF" w14:textId="76BEACB0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D988B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1C00B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16501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C94BC" w14:textId="49EE1DEC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 (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29AB5" w14:textId="1C658DA4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2 (6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%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5E440" w14:textId="785D063A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 (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%)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24491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D35EF" w14:textId="540982EA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 (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AE1B3" w14:textId="1999A9C9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 (3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15BA1" w14:textId="7BEDBF23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 (3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513E4" w14:textId="774B8D3A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 (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%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8FAF4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ish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xact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test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0367D" w14:textId="4C02EFB2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23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716B3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EC132" w14:textId="031FF902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001*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671C9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ram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V 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7DE99" w14:textId="34806943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35E5C" w14:textId="3CC1ED70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001*</w:t>
            </w:r>
          </w:p>
        </w:tc>
      </w:tr>
      <w:tr w:rsidR="00703F7E" w:rsidRPr="006A1718" w14:paraId="1FE1C4B8" w14:textId="77777777" w:rsidTr="005B5270">
        <w:trPr>
          <w:trHeight w:val="4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0EA6" w14:textId="2F1B1358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V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C5F5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FEB4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gramStart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n</w:t>
            </w:r>
            <w:proofErr w:type="gram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09CC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CV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98BF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CV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B5B9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CV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47FB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CV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56DB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gramStart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n</w:t>
            </w:r>
            <w:proofErr w:type="gram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CDF8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CV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AF0F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CV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B7FA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CV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D074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CV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DBCA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B292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4AE1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6A4A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5679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45A2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446D" w14:textId="211EA134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703F7E" w:rsidRPr="006A1718" w14:paraId="61FABD4D" w14:textId="77777777" w:rsidTr="005B5270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8662" w14:textId="7E190696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38A3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♂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B9A7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1FDA" w14:textId="0D58023F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 (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9C0D" w14:textId="2E02DC98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 (3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7EDC" w14:textId="215D8C73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 (5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%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7320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44C1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6772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 (35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5742" w14:textId="228C113F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 (4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4675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 (15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DB48" w14:textId="74A7DB93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 (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3EC2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pl-PL"/>
              </w:rPr>
              <w:t>𝜒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7E01" w14:textId="0F623819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2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CAFF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8249" w14:textId="42DC2655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08DA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ram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V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8756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B6B2" w14:textId="1E820C2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001</w:t>
            </w:r>
          </w:p>
        </w:tc>
      </w:tr>
      <w:tr w:rsidR="00703F7E" w:rsidRPr="006A1718" w14:paraId="7D5279E1" w14:textId="77777777" w:rsidTr="005B5270">
        <w:trPr>
          <w:trHeight w:val="60"/>
        </w:trPr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D2FBA" w14:textId="038B9FE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CDCF8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5ED3B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AFA26" w14:textId="5DC98A79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4 (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B7E9D" w14:textId="75493033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 (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51BC9" w14:textId="6C946D8B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 (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%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7C431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E3AEE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79FF7" w14:textId="223FF11F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9 (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0A8F7" w14:textId="6DB55DAA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 (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EC44D" w14:textId="1656B56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 (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D9D22" w14:textId="393444DB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 (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%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1EF0E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ish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xact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test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CAD6C" w14:textId="7F01F5D6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4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5F10F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DAAB5" w14:textId="1D41E51D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4*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ACEED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ram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V 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12687" w14:textId="741BF381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FC702" w14:textId="3F538E6C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0*</w:t>
            </w:r>
          </w:p>
        </w:tc>
      </w:tr>
      <w:tr w:rsidR="00703F7E" w:rsidRPr="006A1718" w14:paraId="19D5F121" w14:textId="77777777" w:rsidTr="005B5270">
        <w:trPr>
          <w:trHeight w:val="4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AAFE" w14:textId="432D639E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L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AEA8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61D0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gramStart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n</w:t>
            </w:r>
            <w:proofErr w:type="gram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28EC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CL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E70F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CL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1811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CL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3A69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C01C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gramStart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n</w:t>
            </w:r>
            <w:proofErr w:type="gram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D694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CL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AE87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CL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44D0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CL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BC40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B12D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E196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3A52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14F6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EB8B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2CF4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776B" w14:textId="78E6A3F8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703F7E" w:rsidRPr="006A1718" w14:paraId="1B3EE9D5" w14:textId="77777777" w:rsidTr="005B5270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4DBD" w14:textId="3DBF8F3B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21D5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♂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9781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39BC" w14:textId="532B624C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 (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9D2B" w14:textId="7E13AC11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7 (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331F" w14:textId="15F1833F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1 (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%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DE18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EA2E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A7AD" w14:textId="030AF6FC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 (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5DD4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0 (75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80E2" w14:textId="7E49243B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 (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2309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EE4E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ish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xact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test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FEAD" w14:textId="333BFB2C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129A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A366" w14:textId="19DFC20B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36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2080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ram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V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9AEC" w14:textId="55824BF1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5A6E" w14:textId="40B6BEB9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36*</w:t>
            </w:r>
          </w:p>
        </w:tc>
      </w:tr>
      <w:tr w:rsidR="00703F7E" w:rsidRPr="006A1718" w14:paraId="60011C6F" w14:textId="77777777" w:rsidTr="005B5270">
        <w:trPr>
          <w:trHeight w:val="60"/>
        </w:trPr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D48E0" w14:textId="213671C1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19191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A397E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CA476" w14:textId="7AE16443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9 (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E2F4B" w14:textId="590D4B98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 (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8FD6E" w14:textId="723C8B0A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 (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%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F2CBD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44F50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38542" w14:textId="2F1CED5F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 (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BFC9C" w14:textId="2166699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 (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6B906" w14:textId="639C094C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 (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4F88B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FAC69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ish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xact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test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60FA9" w14:textId="2C307B4B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43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3A63B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CE532" w14:textId="477912E8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71*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19F1B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ram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V 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1B6E2" w14:textId="7B30BEAC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1E169" w14:textId="133CDEA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71*</w:t>
            </w:r>
          </w:p>
        </w:tc>
      </w:tr>
      <w:tr w:rsidR="00703F7E" w:rsidRPr="006A1718" w14:paraId="2932C382" w14:textId="77777777" w:rsidTr="005B5270">
        <w:trPr>
          <w:trHeight w:val="4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BD5F" w14:textId="11660E3C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T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B755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1F35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gramStart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n</w:t>
            </w:r>
            <w:proofErr w:type="gram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FA4F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CT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A289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CT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22BB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CT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4C47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32A8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gramStart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n</w:t>
            </w:r>
            <w:proofErr w:type="gram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4255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CT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6E8D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CT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EF7D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CT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6733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F2BC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DCA8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E204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63C7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CF90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B455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05BC" w14:textId="6E4CBFC6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703F7E" w:rsidRPr="006A1718" w14:paraId="176F5B2A" w14:textId="77777777" w:rsidTr="005B5270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0D46" w14:textId="107B893E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EF01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♂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B228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9C99" w14:textId="33E982CB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1 (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 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5AFE" w14:textId="0B8D049E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 (3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B211" w14:textId="09FAA866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 (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%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1051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BA9B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BB94" w14:textId="5A94A408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5 (6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EC7D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 (20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5B71" w14:textId="3C225914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 (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C469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B920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pl-PL"/>
              </w:rPr>
              <w:t>𝜒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D752" w14:textId="41B02AC2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1E56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8FE6" w14:textId="2C8BD5A2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4F69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ram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V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3580" w14:textId="16956CD8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5ED7" w14:textId="108319A5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48</w:t>
            </w:r>
          </w:p>
        </w:tc>
      </w:tr>
      <w:tr w:rsidR="00703F7E" w:rsidRPr="006A1718" w14:paraId="1BB05ECE" w14:textId="77777777" w:rsidTr="005B5270">
        <w:trPr>
          <w:trHeight w:val="60"/>
        </w:trPr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913E1" w14:textId="023042E6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C6C5D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60C85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B10E6" w14:textId="015DCE2D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 (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42571" w14:textId="5A37F5E4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 (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D2A60" w14:textId="6B19DF6C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5 (8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%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FAC46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0B599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382F3" w14:textId="5812AD8F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 (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39259" w14:textId="12718134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 (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233A7" w14:textId="01A7A1D1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2 (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466E8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CB8EE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ish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xact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test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F7CD1" w14:textId="3101D334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98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44F85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B62E2" w14:textId="40B09821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08*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D291B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ram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V 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EC2B6" w14:textId="27E55ABE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061B0" w14:textId="3DD72842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22</w:t>
            </w:r>
          </w:p>
        </w:tc>
      </w:tr>
      <w:tr w:rsidR="00703F7E" w:rsidRPr="006A1718" w14:paraId="41ADC1B8" w14:textId="77777777" w:rsidTr="005B5270">
        <w:trPr>
          <w:trHeight w:val="4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B6D9" w14:textId="2BD24CC0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HP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9943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42DA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gramStart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n</w:t>
            </w:r>
            <w:proofErr w:type="gram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A926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HP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C557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HP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465D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HP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3A9F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C1A0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gramStart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n</w:t>
            </w:r>
            <w:proofErr w:type="gram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E521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HP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D9D5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HP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BF15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HP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6877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5CEC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8C59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F82B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4830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269D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3252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5319" w14:textId="705FF1F6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703F7E" w:rsidRPr="006A1718" w14:paraId="67D95AA7" w14:textId="77777777" w:rsidTr="005B5270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8F4D" w14:textId="4620B8D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668C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♂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E013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2339" w14:textId="4F157D2F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 (3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3851" w14:textId="1FC2A0A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1 (5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69E0" w14:textId="14690B8D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 (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%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5FF7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32F0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0178" w14:textId="47148E15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 (3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422B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 (60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42D7" w14:textId="3FFDF488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 (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F611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BA5A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ish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xact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test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CFD0" w14:textId="2A3A1F2B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2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0C1F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C586" w14:textId="7B83C7AE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76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6B5E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ram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V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A5C7" w14:textId="016926EF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98B7" w14:textId="0BEAB4A4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72*</w:t>
            </w:r>
          </w:p>
        </w:tc>
      </w:tr>
      <w:tr w:rsidR="00703F7E" w:rsidRPr="006A1718" w14:paraId="6391A39B" w14:textId="77777777" w:rsidTr="005B5270">
        <w:trPr>
          <w:trHeight w:val="60"/>
        </w:trPr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79F06" w14:textId="3A8142C1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C614D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DA2B0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6FA00" w14:textId="629CE558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7 (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1B774" w14:textId="71A1CD04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 (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7B4BC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D50BC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F1E3A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7806B" w14:textId="13E4A0B5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8 (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6718C" w14:textId="2DDC6970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 (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ED82E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85220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3614D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pl-PL"/>
              </w:rPr>
              <w:t>𝜒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8B259" w14:textId="6CC3C061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0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EBF0B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40A79" w14:textId="303A7B99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01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29900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ram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V 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47510" w14:textId="158E085A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B950C" w14:textId="67C2E2BC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18</w:t>
            </w:r>
          </w:p>
        </w:tc>
      </w:tr>
      <w:tr w:rsidR="00703F7E" w:rsidRPr="006A1718" w14:paraId="08F6146D" w14:textId="77777777" w:rsidTr="005B5270">
        <w:trPr>
          <w:trHeight w:val="4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5EA1" w14:textId="0EB59933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O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20DB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2749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gramStart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n</w:t>
            </w:r>
            <w:proofErr w:type="gram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D811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EO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AEAA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EO1*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62DD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EO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671D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EO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B188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gramStart"/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n</w:t>
            </w:r>
            <w:proofErr w:type="gram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7AC3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EO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41D7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EO1*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9506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EO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B856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EO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74B7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502C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6A99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356A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086F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7DDC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6492" w14:textId="351556F4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</w:tr>
      <w:tr w:rsidR="00703F7E" w:rsidRPr="006A1718" w14:paraId="0708E8F0" w14:textId="77777777" w:rsidTr="005B5270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55D7" w14:textId="0F0E5D13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F471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♂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7D01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3CB2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2 (100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4E63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EEA7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4978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6166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79F8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F8DC" w14:textId="1FD18A0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 (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DAA0" w14:textId="22F2D1F1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 (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09A4" w14:textId="5FD3F7ED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1 (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8011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ish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xact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test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DB73" w14:textId="31D92D00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5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AB5D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C76F" w14:textId="6349D998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001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AD17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ram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V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14EF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FCE7" w14:textId="26E3DFD3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001*</w:t>
            </w:r>
          </w:p>
        </w:tc>
      </w:tr>
      <w:tr w:rsidR="00703F7E" w:rsidRPr="006A1718" w14:paraId="35BE6146" w14:textId="77777777" w:rsidTr="005B5270">
        <w:trPr>
          <w:trHeight w:val="60"/>
        </w:trPr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CE972" w14:textId="7C9CCFFC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4A556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7B5E0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91FDA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2 (10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7C0FD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39F1A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B5F38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0B8B6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B285B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83035" w14:textId="5B09C7E0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 (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E328D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 (5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62822" w14:textId="0DDEA5F4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7 (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%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E832F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ish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xact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test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B6BF5" w14:textId="2ABDF0ED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7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94D39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47EE3" w14:textId="7FBA4632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0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*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4BBFB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ramer’s</w:t>
            </w:r>
            <w:proofErr w:type="spellEnd"/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V 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C6D23" w14:textId="77777777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3D991" w14:textId="779A7C3B" w:rsidR="004241D4" w:rsidRPr="006A1718" w:rsidRDefault="004241D4" w:rsidP="00424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.</w:t>
            </w:r>
            <w:r w:rsidRPr="006A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001*</w:t>
            </w:r>
          </w:p>
        </w:tc>
      </w:tr>
    </w:tbl>
    <w:p w14:paraId="63A68CD9" w14:textId="77777777" w:rsidR="00476B7C" w:rsidRPr="006A1718" w:rsidRDefault="00476B7C" w:rsidP="006A1718">
      <w:pPr>
        <w:spacing w:after="0"/>
        <w:rPr>
          <w:rFonts w:ascii="Times New Roman" w:hAnsi="Times New Roman" w:cs="Times New Roman"/>
          <w:sz w:val="16"/>
          <w:szCs w:val="16"/>
        </w:rPr>
      </w:pPr>
    </w:p>
    <w:sectPr w:rsidR="00476B7C" w:rsidRPr="006A1718" w:rsidSect="007847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753"/>
    <w:rsid w:val="004241D4"/>
    <w:rsid w:val="00476B7C"/>
    <w:rsid w:val="005B5270"/>
    <w:rsid w:val="006A1718"/>
    <w:rsid w:val="00703F7E"/>
    <w:rsid w:val="00784753"/>
    <w:rsid w:val="009C0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11BCD7"/>
  <w15:chartTrackingRefBased/>
  <w15:docId w15:val="{0D986A06-AD7B-4A56-8EDA-423DB49A3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01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98836d36-e771-4579-8e87-3867834bf6c8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D647DB5D2BD8F41991D3E384FFA7291" ma:contentTypeVersion="19" ma:contentTypeDescription="Utwórz nowy dokument." ma:contentTypeScope="" ma:versionID="5c3463f072daf652cb9f662cb6e5d228">
  <xsd:schema xmlns:xsd="http://www.w3.org/2001/XMLSchema" xmlns:xs="http://www.w3.org/2001/XMLSchema" xmlns:p="http://schemas.microsoft.com/office/2006/metadata/properties" xmlns:ns1="http://schemas.microsoft.com/sharepoint/v3" xmlns:ns3="98836d36-e771-4579-8e87-3867834bf6c8" xmlns:ns4="6720ffc4-b54e-4a2b-bee1-563999121af2" targetNamespace="http://schemas.microsoft.com/office/2006/metadata/properties" ma:root="true" ma:fieldsID="f42f743177ede74aaea4bdd07003851e" ns1:_="" ns3:_="" ns4:_="">
    <xsd:import namespace="http://schemas.microsoft.com/sharepoint/v3"/>
    <xsd:import namespace="98836d36-e771-4579-8e87-3867834bf6c8"/>
    <xsd:import namespace="6720ffc4-b54e-4a2b-bee1-563999121a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Właściwości ujednoliconych zasad zgodności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Akcja interfejsu użytkownika ujednoliconych zasad zgodności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836d36-e771-4579-8e87-3867834bf6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20ffc4-b54e-4a2b-bee1-563999121af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B03A08-EF07-45E1-9C01-3EC3AD7066B4}">
  <ds:schemaRefs>
    <ds:schemaRef ds:uri="http://schemas.microsoft.com/sharepoint/v3"/>
    <ds:schemaRef ds:uri="http://schemas.microsoft.com/office/infopath/2007/PartnerControls"/>
    <ds:schemaRef ds:uri="http://purl.org/dc/terms/"/>
    <ds:schemaRef ds:uri="6720ffc4-b54e-4a2b-bee1-563999121af2"/>
    <ds:schemaRef ds:uri="http://schemas.openxmlformats.org/package/2006/metadata/core-properties"/>
    <ds:schemaRef ds:uri="http://schemas.microsoft.com/office/2006/documentManagement/types"/>
    <ds:schemaRef ds:uri="98836d36-e771-4579-8e87-3867834bf6c8"/>
    <ds:schemaRef ds:uri="http://schemas.microsoft.com/office/2006/metadata/properties"/>
    <ds:schemaRef ds:uri="http://www.w3.org/XML/1998/namespace"/>
    <ds:schemaRef ds:uri="http://purl.org/dc/dcmitype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8A4FD8B5-6493-4F61-87B8-DC2F966B25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3E015D-8D0E-46D7-891B-1B6162139D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8836d36-e771-4579-8e87-3867834bf6c8"/>
    <ds:schemaRef ds:uri="6720ffc4-b54e-4a2b-bee1-563999121a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67</Words>
  <Characters>2806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zegorz Skórzewski</dc:creator>
  <cp:keywords/>
  <dc:description/>
  <cp:lastModifiedBy>Grzegorz Skórzewski</cp:lastModifiedBy>
  <cp:revision>4</cp:revision>
  <dcterms:created xsi:type="dcterms:W3CDTF">2024-09-06T09:41:00Z</dcterms:created>
  <dcterms:modified xsi:type="dcterms:W3CDTF">2024-09-11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647DB5D2BD8F41991D3E384FFA7291</vt:lpwstr>
  </property>
</Properties>
</file>